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1"/>
        <w:tblpPr w:leftFromText="141" w:rightFromText="141" w:vertAnchor="page" w:horzAnchor="margin" w:tblpY="2101"/>
        <w:tblW w:w="694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417"/>
      </w:tblGrid>
      <w:tr w:rsidR="00666958" w:rsidRPr="00942873" w14:paraId="638C4E88" w14:textId="77777777" w:rsidTr="00666958">
        <w:tc>
          <w:tcPr>
            <w:tcW w:w="4106" w:type="dxa"/>
          </w:tcPr>
          <w:p w14:paraId="6915958D" w14:textId="77777777" w:rsidR="00666958" w:rsidRPr="00942873" w:rsidRDefault="00666958" w:rsidP="0034783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C174246" w14:textId="77777777" w:rsidR="00666958" w:rsidRDefault="00666958" w:rsidP="0034783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Cases </w:t>
            </w:r>
          </w:p>
          <w:p w14:paraId="23566188" w14:textId="77777777" w:rsidR="00666958" w:rsidRPr="00942873" w:rsidRDefault="00666958" w:rsidP="0034783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(n=171</w:t>
            </w:r>
            <w:r w:rsidRPr="0094287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43E859AD" w14:textId="77777777" w:rsidR="00666958" w:rsidRDefault="00666958" w:rsidP="0034783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Controls </w:t>
            </w:r>
          </w:p>
          <w:p w14:paraId="43C50F53" w14:textId="77777777" w:rsidR="00666958" w:rsidRPr="00942873" w:rsidRDefault="00666958" w:rsidP="00347838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(n=97</w:t>
            </w:r>
            <w:r w:rsidRPr="00942873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666958" w:rsidRPr="00942873" w14:paraId="07AE8F59" w14:textId="77777777" w:rsidTr="00666958">
        <w:tc>
          <w:tcPr>
            <w:tcW w:w="4106" w:type="dxa"/>
          </w:tcPr>
          <w:p w14:paraId="18AD9179" w14:textId="77777777" w:rsidR="00666958" w:rsidRPr="00942873" w:rsidRDefault="00666958" w:rsidP="00347838">
            <w:pPr>
              <w:rPr>
                <w:rFonts w:cs="Times New Roman"/>
                <w:b/>
                <w:szCs w:val="24"/>
                <w:lang w:val="en-GB"/>
              </w:rPr>
            </w:pPr>
            <w:r w:rsidRPr="00942873">
              <w:rPr>
                <w:rFonts w:cs="Times New Roman"/>
                <w:b/>
                <w:szCs w:val="24"/>
                <w:lang w:val="en-GB"/>
              </w:rPr>
              <w:t>External findings</w:t>
            </w:r>
          </w:p>
        </w:tc>
        <w:tc>
          <w:tcPr>
            <w:tcW w:w="1418" w:type="dxa"/>
          </w:tcPr>
          <w:p w14:paraId="55B28F2B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E2B5803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66958" w:rsidRPr="00942873" w14:paraId="1621B121" w14:textId="77777777" w:rsidTr="00666958">
        <w:trPr>
          <w:trHeight w:val="593"/>
        </w:trPr>
        <w:tc>
          <w:tcPr>
            <w:tcW w:w="4106" w:type="dxa"/>
          </w:tcPr>
          <w:p w14:paraId="4EBDF670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Male gender</w:t>
            </w:r>
          </w:p>
        </w:tc>
        <w:tc>
          <w:tcPr>
            <w:tcW w:w="1418" w:type="dxa"/>
          </w:tcPr>
          <w:p w14:paraId="68A40DDD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2 (60%)</w:t>
            </w:r>
          </w:p>
        </w:tc>
        <w:tc>
          <w:tcPr>
            <w:tcW w:w="1417" w:type="dxa"/>
          </w:tcPr>
          <w:p w14:paraId="78B4B5B1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 (61%)</w:t>
            </w:r>
          </w:p>
        </w:tc>
      </w:tr>
      <w:tr w:rsidR="00666958" w:rsidRPr="00942873" w14:paraId="3EAF1B66" w14:textId="77777777" w:rsidTr="00666958">
        <w:tc>
          <w:tcPr>
            <w:tcW w:w="4106" w:type="dxa"/>
          </w:tcPr>
          <w:p w14:paraId="2594F52A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Poor body condition</w:t>
            </w:r>
          </w:p>
        </w:tc>
        <w:tc>
          <w:tcPr>
            <w:tcW w:w="1418" w:type="dxa"/>
          </w:tcPr>
          <w:p w14:paraId="5E8E0C3F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0 (41%)</w:t>
            </w:r>
          </w:p>
        </w:tc>
        <w:tc>
          <w:tcPr>
            <w:tcW w:w="1417" w:type="dxa"/>
          </w:tcPr>
          <w:p w14:paraId="0A78AB60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 (25%)</w:t>
            </w:r>
          </w:p>
        </w:tc>
      </w:tr>
      <w:tr w:rsidR="00666958" w:rsidRPr="00942873" w14:paraId="1A08A3F7" w14:textId="77777777" w:rsidTr="00666958">
        <w:tc>
          <w:tcPr>
            <w:tcW w:w="4106" w:type="dxa"/>
          </w:tcPr>
          <w:p w14:paraId="5EBAF9FC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Wounds fore knee</w:t>
            </w:r>
          </w:p>
        </w:tc>
        <w:tc>
          <w:tcPr>
            <w:tcW w:w="1418" w:type="dxa"/>
          </w:tcPr>
          <w:p w14:paraId="461521E5" w14:textId="77777777" w:rsidR="00666958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2 (36%)</w:t>
            </w:r>
          </w:p>
        </w:tc>
        <w:tc>
          <w:tcPr>
            <w:tcW w:w="1417" w:type="dxa"/>
          </w:tcPr>
          <w:p w14:paraId="33C236DE" w14:textId="77777777" w:rsidR="00666958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 (41%)</w:t>
            </w:r>
          </w:p>
        </w:tc>
      </w:tr>
      <w:tr w:rsidR="00666958" w:rsidRPr="00942873" w14:paraId="54116E51" w14:textId="77777777" w:rsidTr="00666958">
        <w:tc>
          <w:tcPr>
            <w:tcW w:w="4106" w:type="dxa"/>
          </w:tcPr>
          <w:p w14:paraId="5886EF7B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Faecal staining</w:t>
            </w:r>
          </w:p>
        </w:tc>
        <w:tc>
          <w:tcPr>
            <w:tcW w:w="1418" w:type="dxa"/>
          </w:tcPr>
          <w:p w14:paraId="4B9E16BA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7 (63%)</w:t>
            </w:r>
          </w:p>
        </w:tc>
        <w:tc>
          <w:tcPr>
            <w:tcW w:w="1417" w:type="dxa"/>
          </w:tcPr>
          <w:p w14:paraId="0ADABDA2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 (5%)</w:t>
            </w:r>
          </w:p>
        </w:tc>
      </w:tr>
      <w:tr w:rsidR="00666958" w:rsidRPr="00942873" w14:paraId="7AF5B2E8" w14:textId="77777777" w:rsidTr="00666958">
        <w:tc>
          <w:tcPr>
            <w:tcW w:w="4106" w:type="dxa"/>
          </w:tcPr>
          <w:p w14:paraId="3BC1F836" w14:textId="48A5BD39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</w:t>
            </w:r>
            <w:proofErr w:type="spellStart"/>
            <w:r w:rsidRPr="00942873">
              <w:rPr>
                <w:rFonts w:cs="Times New Roman"/>
                <w:szCs w:val="24"/>
                <w:lang w:val="en-GB"/>
              </w:rPr>
              <w:t>Dehydration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1B5C00D8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 (15%)</w:t>
            </w:r>
          </w:p>
        </w:tc>
        <w:tc>
          <w:tcPr>
            <w:tcW w:w="1417" w:type="dxa"/>
          </w:tcPr>
          <w:p w14:paraId="33990E0D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 (0%)</w:t>
            </w:r>
          </w:p>
        </w:tc>
      </w:tr>
      <w:tr w:rsidR="00666958" w:rsidRPr="00942873" w14:paraId="0F2251BB" w14:textId="77777777" w:rsidTr="00666958">
        <w:tc>
          <w:tcPr>
            <w:tcW w:w="4106" w:type="dxa"/>
          </w:tcPr>
          <w:p w14:paraId="3EDD60D9" w14:textId="77777777" w:rsidR="00666958" w:rsidRPr="00942873" w:rsidRDefault="00666958" w:rsidP="00347838">
            <w:pPr>
              <w:rPr>
                <w:rFonts w:cs="Times New Roman"/>
                <w:b/>
                <w:szCs w:val="24"/>
                <w:lang w:val="en-GB"/>
              </w:rPr>
            </w:pPr>
            <w:r w:rsidRPr="00942873">
              <w:rPr>
                <w:rFonts w:cs="Times New Roman"/>
                <w:b/>
                <w:szCs w:val="24"/>
                <w:lang w:val="en-GB"/>
              </w:rPr>
              <w:t>Internal findings</w:t>
            </w:r>
          </w:p>
        </w:tc>
        <w:tc>
          <w:tcPr>
            <w:tcW w:w="1418" w:type="dxa"/>
          </w:tcPr>
          <w:p w14:paraId="4DD93455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0B97001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66958" w:rsidRPr="00942873" w14:paraId="003A4E1A" w14:textId="77777777" w:rsidTr="00666958">
        <w:tc>
          <w:tcPr>
            <w:tcW w:w="4106" w:type="dxa"/>
          </w:tcPr>
          <w:p w14:paraId="32A62E21" w14:textId="4DC050EB" w:rsidR="00666958" w:rsidRPr="00942873" w:rsidRDefault="00666958" w:rsidP="0066695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Empty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  <w:proofErr w:type="spellEnd"/>
            <w:r w:rsidRPr="00942873">
              <w:rPr>
                <w:rFonts w:cs="Times New Roman"/>
                <w:szCs w:val="24"/>
                <w:lang w:val="en-GB"/>
              </w:rPr>
              <w:t xml:space="preserve"> stomach</w:t>
            </w:r>
          </w:p>
        </w:tc>
        <w:tc>
          <w:tcPr>
            <w:tcW w:w="1418" w:type="dxa"/>
          </w:tcPr>
          <w:p w14:paraId="2C446E7F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 (13%)</w:t>
            </w:r>
          </w:p>
        </w:tc>
        <w:tc>
          <w:tcPr>
            <w:tcW w:w="1417" w:type="dxa"/>
          </w:tcPr>
          <w:p w14:paraId="584FD50D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 (28%)</w:t>
            </w:r>
          </w:p>
        </w:tc>
      </w:tr>
      <w:tr w:rsidR="00666958" w:rsidRPr="00942873" w14:paraId="25B8B103" w14:textId="77777777" w:rsidTr="00666958">
        <w:tc>
          <w:tcPr>
            <w:tcW w:w="4106" w:type="dxa"/>
          </w:tcPr>
          <w:p w14:paraId="57D2F9A2" w14:textId="58B1FD2A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Non</w:t>
            </w:r>
            <w:r>
              <w:rPr>
                <w:rFonts w:cs="Times New Roman"/>
                <w:szCs w:val="24"/>
                <w:lang w:val="en-GB"/>
              </w:rPr>
              <w:t xml:space="preserve"> visible lacteals in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mesentery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53BFB2EA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2 (62%)</w:t>
            </w:r>
          </w:p>
        </w:tc>
        <w:tc>
          <w:tcPr>
            <w:tcW w:w="1417" w:type="dxa"/>
          </w:tcPr>
          <w:p w14:paraId="7C3F94EB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9 (41%)</w:t>
            </w:r>
          </w:p>
        </w:tc>
      </w:tr>
      <w:tr w:rsidR="00666958" w:rsidRPr="00942873" w14:paraId="5CF6C101" w14:textId="77777777" w:rsidTr="00666958">
        <w:tc>
          <w:tcPr>
            <w:tcW w:w="4106" w:type="dxa"/>
          </w:tcPr>
          <w:p w14:paraId="396B78F6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Small intestinal flaccidity</w:t>
            </w:r>
          </w:p>
        </w:tc>
        <w:tc>
          <w:tcPr>
            <w:tcW w:w="1418" w:type="dxa"/>
          </w:tcPr>
          <w:p w14:paraId="6B0C4A09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2 (54%)</w:t>
            </w:r>
          </w:p>
        </w:tc>
        <w:tc>
          <w:tcPr>
            <w:tcW w:w="1417" w:type="dxa"/>
          </w:tcPr>
          <w:p w14:paraId="51811ED9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 (27%)</w:t>
            </w:r>
          </w:p>
        </w:tc>
      </w:tr>
      <w:tr w:rsidR="00666958" w:rsidRPr="00942873" w14:paraId="1476ED6F" w14:textId="77777777" w:rsidTr="00666958">
        <w:tc>
          <w:tcPr>
            <w:tcW w:w="4106" w:type="dxa"/>
          </w:tcPr>
          <w:p w14:paraId="015718DC" w14:textId="1602783F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Watery contents small </w:t>
            </w:r>
            <w:proofErr w:type="spellStart"/>
            <w:r w:rsidRPr="00942873">
              <w:rPr>
                <w:rFonts w:cs="Times New Roman"/>
                <w:szCs w:val="24"/>
                <w:lang w:val="en-GB"/>
              </w:rPr>
              <w:t>intestine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8" w:type="dxa"/>
          </w:tcPr>
          <w:p w14:paraId="05616D11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0 (36%)</w:t>
            </w:r>
          </w:p>
        </w:tc>
        <w:tc>
          <w:tcPr>
            <w:tcW w:w="1417" w:type="dxa"/>
          </w:tcPr>
          <w:p w14:paraId="05A1E10C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 (19%)</w:t>
            </w:r>
          </w:p>
        </w:tc>
      </w:tr>
      <w:tr w:rsidR="00666958" w:rsidRPr="00942873" w14:paraId="1D032B14" w14:textId="77777777" w:rsidTr="00666958">
        <w:tc>
          <w:tcPr>
            <w:tcW w:w="4106" w:type="dxa"/>
          </w:tcPr>
          <w:p w14:paraId="317F70D3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Enlarged lymph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942873">
              <w:rPr>
                <w:rFonts w:cs="Times New Roman"/>
                <w:szCs w:val="24"/>
                <w:lang w:val="en-GB"/>
              </w:rPr>
              <w:t xml:space="preserve">nodes small 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942873">
              <w:rPr>
                <w:rFonts w:cs="Times New Roman"/>
                <w:szCs w:val="24"/>
                <w:lang w:val="en-GB"/>
              </w:rPr>
              <w:t>intestine</w:t>
            </w:r>
          </w:p>
        </w:tc>
        <w:tc>
          <w:tcPr>
            <w:tcW w:w="1418" w:type="dxa"/>
          </w:tcPr>
          <w:p w14:paraId="01181CA8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4 (26%)</w:t>
            </w:r>
          </w:p>
        </w:tc>
        <w:tc>
          <w:tcPr>
            <w:tcW w:w="1417" w:type="dxa"/>
          </w:tcPr>
          <w:p w14:paraId="15100FE2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 (11%)</w:t>
            </w:r>
          </w:p>
        </w:tc>
      </w:tr>
      <w:tr w:rsidR="00666958" w:rsidRPr="00942873" w14:paraId="094D2CE2" w14:textId="77777777" w:rsidTr="00666958">
        <w:tc>
          <w:tcPr>
            <w:tcW w:w="4106" w:type="dxa"/>
          </w:tcPr>
          <w:p w14:paraId="1D9869DF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Large intestinal flaccidity</w:t>
            </w:r>
          </w:p>
        </w:tc>
        <w:tc>
          <w:tcPr>
            <w:tcW w:w="1418" w:type="dxa"/>
          </w:tcPr>
          <w:p w14:paraId="7B224E0D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 (58%)</w:t>
            </w:r>
          </w:p>
        </w:tc>
        <w:tc>
          <w:tcPr>
            <w:tcW w:w="1417" w:type="dxa"/>
          </w:tcPr>
          <w:p w14:paraId="6E1931D8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 (4%)</w:t>
            </w:r>
          </w:p>
        </w:tc>
      </w:tr>
      <w:tr w:rsidR="00666958" w:rsidRPr="00942873" w14:paraId="16D697F7" w14:textId="77777777" w:rsidTr="00666958">
        <w:tc>
          <w:tcPr>
            <w:tcW w:w="4106" w:type="dxa"/>
          </w:tcPr>
          <w:p w14:paraId="70BF8209" w14:textId="21D18FDF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 w:rsidRPr="00942873">
              <w:rPr>
                <w:rFonts w:cs="Times New Roman"/>
                <w:szCs w:val="24"/>
                <w:lang w:val="en-GB"/>
              </w:rPr>
              <w:t xml:space="preserve">  Watery contents in </w:t>
            </w:r>
            <w:proofErr w:type="spellStart"/>
            <w:r w:rsidRPr="00942873">
              <w:rPr>
                <w:rFonts w:cs="Times New Roman"/>
                <w:szCs w:val="24"/>
                <w:lang w:val="en-GB"/>
              </w:rPr>
              <w:t>colon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8" w:type="dxa"/>
          </w:tcPr>
          <w:p w14:paraId="7DEC8C5A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3 (78%)</w:t>
            </w:r>
          </w:p>
        </w:tc>
        <w:tc>
          <w:tcPr>
            <w:tcW w:w="1417" w:type="dxa"/>
          </w:tcPr>
          <w:p w14:paraId="76D146E9" w14:textId="77777777" w:rsidR="00666958" w:rsidRPr="00942873" w:rsidRDefault="00666958" w:rsidP="00347838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1%)</w:t>
            </w:r>
          </w:p>
        </w:tc>
      </w:tr>
    </w:tbl>
    <w:p w14:paraId="4A80B348" w14:textId="3C1A8E61" w:rsidR="00F25697" w:rsidRPr="00F25697" w:rsidRDefault="00490933" w:rsidP="00347838">
      <w:pPr>
        <w:spacing w:line="240" w:lineRule="auto"/>
        <w:rPr>
          <w:lang w:val="en-GB"/>
        </w:rPr>
      </w:pPr>
      <w:bookmarkStart w:id="0" w:name="_GoBack"/>
      <w:r>
        <w:rPr>
          <w:lang w:val="en-GB"/>
        </w:rPr>
        <w:t xml:space="preserve">Necropsy findings in 171 case piglets vs. </w:t>
      </w:r>
      <w:r w:rsidR="00F25697">
        <w:rPr>
          <w:lang w:val="en-GB"/>
        </w:rPr>
        <w:t>97 control</w:t>
      </w:r>
      <w:r w:rsidR="00D63235">
        <w:rPr>
          <w:lang w:val="en-GB"/>
        </w:rPr>
        <w:t xml:space="preserve"> piglets</w:t>
      </w:r>
      <w:r w:rsidR="00666958">
        <w:rPr>
          <w:lang w:val="en-GB"/>
        </w:rPr>
        <w:t xml:space="preserve">.  </w:t>
      </w:r>
      <w:r w:rsidR="00D63235">
        <w:rPr>
          <w:lang w:val="en-GB"/>
        </w:rPr>
        <w:t xml:space="preserve"> </w:t>
      </w:r>
    </w:p>
    <w:bookmarkEnd w:id="0"/>
    <w:p w14:paraId="5278963C" w14:textId="77777777" w:rsidR="009E2737" w:rsidRDefault="009E2737"/>
    <w:p w14:paraId="19FACC91" w14:textId="77777777" w:rsidR="00666958" w:rsidRDefault="00666958" w:rsidP="00307CAB">
      <w:pPr>
        <w:spacing w:line="240" w:lineRule="auto"/>
        <w:rPr>
          <w:lang w:val="en-GB"/>
        </w:rPr>
      </w:pPr>
    </w:p>
    <w:p w14:paraId="458686B4" w14:textId="77777777" w:rsidR="00666958" w:rsidRDefault="00666958" w:rsidP="00307CAB">
      <w:pPr>
        <w:spacing w:line="240" w:lineRule="auto"/>
        <w:rPr>
          <w:lang w:val="en-GB"/>
        </w:rPr>
      </w:pPr>
    </w:p>
    <w:p w14:paraId="54EA91CA" w14:textId="77777777" w:rsidR="00666958" w:rsidRDefault="00666958" w:rsidP="00307CAB">
      <w:pPr>
        <w:spacing w:line="240" w:lineRule="auto"/>
        <w:rPr>
          <w:lang w:val="en-GB"/>
        </w:rPr>
      </w:pPr>
    </w:p>
    <w:p w14:paraId="45E7C986" w14:textId="77777777" w:rsidR="00666958" w:rsidRDefault="00666958" w:rsidP="00307CAB">
      <w:pPr>
        <w:spacing w:line="240" w:lineRule="auto"/>
        <w:rPr>
          <w:lang w:val="en-GB"/>
        </w:rPr>
      </w:pPr>
    </w:p>
    <w:p w14:paraId="682AFD08" w14:textId="77777777" w:rsidR="00666958" w:rsidRDefault="00666958" w:rsidP="00307CAB">
      <w:pPr>
        <w:spacing w:line="240" w:lineRule="auto"/>
        <w:rPr>
          <w:lang w:val="en-GB"/>
        </w:rPr>
      </w:pPr>
    </w:p>
    <w:p w14:paraId="543A1690" w14:textId="77777777" w:rsidR="00666958" w:rsidRDefault="00666958" w:rsidP="00307CAB">
      <w:pPr>
        <w:spacing w:line="240" w:lineRule="auto"/>
        <w:rPr>
          <w:lang w:val="en-GB"/>
        </w:rPr>
      </w:pPr>
    </w:p>
    <w:p w14:paraId="5380796A" w14:textId="77777777" w:rsidR="00666958" w:rsidRDefault="00666958" w:rsidP="00307CAB">
      <w:pPr>
        <w:spacing w:line="240" w:lineRule="auto"/>
        <w:rPr>
          <w:lang w:val="en-GB"/>
        </w:rPr>
      </w:pPr>
    </w:p>
    <w:p w14:paraId="02BEAEF4" w14:textId="77777777" w:rsidR="00666958" w:rsidRDefault="00666958" w:rsidP="00307CAB">
      <w:pPr>
        <w:spacing w:line="240" w:lineRule="auto"/>
        <w:rPr>
          <w:lang w:val="en-GB"/>
        </w:rPr>
      </w:pPr>
    </w:p>
    <w:p w14:paraId="684A7924" w14:textId="77777777" w:rsidR="00666958" w:rsidRDefault="00666958" w:rsidP="00307CAB">
      <w:pPr>
        <w:spacing w:line="240" w:lineRule="auto"/>
        <w:rPr>
          <w:lang w:val="en-GB"/>
        </w:rPr>
      </w:pPr>
    </w:p>
    <w:p w14:paraId="0C164442" w14:textId="77777777" w:rsidR="00666958" w:rsidRDefault="00666958" w:rsidP="00307CAB">
      <w:pPr>
        <w:spacing w:line="240" w:lineRule="auto"/>
        <w:rPr>
          <w:lang w:val="en-GB"/>
        </w:rPr>
      </w:pPr>
    </w:p>
    <w:p w14:paraId="4D454ADA" w14:textId="77777777" w:rsidR="00666958" w:rsidRDefault="00666958" w:rsidP="00307CAB">
      <w:pPr>
        <w:spacing w:line="240" w:lineRule="auto"/>
        <w:rPr>
          <w:lang w:val="en-GB"/>
        </w:rPr>
      </w:pPr>
    </w:p>
    <w:p w14:paraId="765573D8" w14:textId="77777777" w:rsidR="00666958" w:rsidRDefault="00666958" w:rsidP="00307CAB">
      <w:pPr>
        <w:spacing w:line="240" w:lineRule="auto"/>
        <w:rPr>
          <w:lang w:val="en-GB"/>
        </w:rPr>
      </w:pPr>
    </w:p>
    <w:p w14:paraId="474A1FD4" w14:textId="77777777" w:rsidR="00666958" w:rsidRDefault="00666958" w:rsidP="00307CAB">
      <w:pPr>
        <w:spacing w:line="240" w:lineRule="auto"/>
        <w:rPr>
          <w:lang w:val="en-GB"/>
        </w:rPr>
      </w:pPr>
    </w:p>
    <w:p w14:paraId="01B3D353" w14:textId="77777777" w:rsidR="00666958" w:rsidRDefault="00666958" w:rsidP="00307CAB">
      <w:pPr>
        <w:spacing w:line="240" w:lineRule="auto"/>
        <w:rPr>
          <w:lang w:val="en-GB"/>
        </w:rPr>
      </w:pPr>
    </w:p>
    <w:p w14:paraId="6ABEB951" w14:textId="77777777" w:rsidR="00666958" w:rsidRDefault="00666958" w:rsidP="00307CAB">
      <w:pPr>
        <w:spacing w:line="240" w:lineRule="auto"/>
        <w:rPr>
          <w:lang w:val="en-GB"/>
        </w:rPr>
      </w:pPr>
    </w:p>
    <w:p w14:paraId="31D8520A" w14:textId="77777777" w:rsidR="00666958" w:rsidRDefault="00666958" w:rsidP="00307CAB">
      <w:pPr>
        <w:spacing w:line="240" w:lineRule="auto"/>
        <w:rPr>
          <w:lang w:val="en-GB"/>
        </w:rPr>
      </w:pPr>
    </w:p>
    <w:p w14:paraId="52D00C8B" w14:textId="77777777" w:rsidR="00666958" w:rsidRDefault="00666958" w:rsidP="00307CAB">
      <w:pPr>
        <w:spacing w:line="240" w:lineRule="auto"/>
        <w:rPr>
          <w:lang w:val="en-GB"/>
        </w:rPr>
      </w:pPr>
    </w:p>
    <w:p w14:paraId="127E1235" w14:textId="77777777" w:rsidR="00666958" w:rsidRDefault="00666958" w:rsidP="00307CAB">
      <w:pPr>
        <w:spacing w:line="240" w:lineRule="auto"/>
        <w:rPr>
          <w:lang w:val="en-GB"/>
        </w:rPr>
      </w:pPr>
    </w:p>
    <w:p w14:paraId="098D2957" w14:textId="77777777" w:rsidR="00666958" w:rsidRDefault="00666958" w:rsidP="00307CAB">
      <w:pPr>
        <w:spacing w:line="240" w:lineRule="auto"/>
        <w:rPr>
          <w:lang w:val="en-GB"/>
        </w:rPr>
      </w:pPr>
    </w:p>
    <w:p w14:paraId="077796EC" w14:textId="77777777" w:rsidR="00666958" w:rsidRDefault="00666958" w:rsidP="00307CAB">
      <w:pPr>
        <w:spacing w:line="240" w:lineRule="auto"/>
        <w:rPr>
          <w:lang w:val="en-GB"/>
        </w:rPr>
      </w:pPr>
    </w:p>
    <w:p w14:paraId="11E58493" w14:textId="77777777" w:rsidR="00666958" w:rsidRDefault="00666958" w:rsidP="00307CAB">
      <w:pPr>
        <w:spacing w:line="240" w:lineRule="auto"/>
        <w:rPr>
          <w:lang w:val="en-GB"/>
        </w:rPr>
      </w:pPr>
    </w:p>
    <w:p w14:paraId="2D1BAEA8" w14:textId="77777777" w:rsidR="00666958" w:rsidRDefault="00666958" w:rsidP="00307CAB">
      <w:pPr>
        <w:spacing w:line="240" w:lineRule="auto"/>
        <w:rPr>
          <w:lang w:val="en-GB"/>
        </w:rPr>
      </w:pPr>
    </w:p>
    <w:p w14:paraId="1A081FCD" w14:textId="77777777" w:rsidR="00666958" w:rsidRDefault="00666958" w:rsidP="00307CAB">
      <w:pPr>
        <w:spacing w:line="240" w:lineRule="auto"/>
        <w:rPr>
          <w:lang w:val="en-GB"/>
        </w:rPr>
      </w:pPr>
    </w:p>
    <w:p w14:paraId="44B8BADD" w14:textId="77777777" w:rsidR="00666958" w:rsidRDefault="00666958" w:rsidP="00307CAB">
      <w:pPr>
        <w:spacing w:line="240" w:lineRule="auto"/>
        <w:rPr>
          <w:lang w:val="en-GB"/>
        </w:rPr>
      </w:pPr>
    </w:p>
    <w:p w14:paraId="7DE57D62" w14:textId="77777777" w:rsidR="00666958" w:rsidRDefault="00666958" w:rsidP="00307CAB">
      <w:pPr>
        <w:spacing w:line="240" w:lineRule="auto"/>
        <w:rPr>
          <w:lang w:val="en-GB"/>
        </w:rPr>
      </w:pPr>
    </w:p>
    <w:p w14:paraId="68081548" w14:textId="77777777" w:rsidR="00666958" w:rsidRDefault="00666958" w:rsidP="00307CAB">
      <w:pPr>
        <w:spacing w:line="240" w:lineRule="auto"/>
        <w:rPr>
          <w:lang w:val="en-GB"/>
        </w:rPr>
      </w:pPr>
    </w:p>
    <w:p w14:paraId="19254E97" w14:textId="77777777" w:rsidR="00666958" w:rsidRDefault="00666958" w:rsidP="00307CAB">
      <w:pPr>
        <w:spacing w:line="240" w:lineRule="auto"/>
        <w:rPr>
          <w:lang w:val="en-GB"/>
        </w:rPr>
      </w:pPr>
    </w:p>
    <w:p w14:paraId="4744ABC1" w14:textId="77777777" w:rsidR="00666958" w:rsidRDefault="00666958" w:rsidP="00307CAB">
      <w:pPr>
        <w:spacing w:line="240" w:lineRule="auto"/>
        <w:rPr>
          <w:lang w:val="en-GB"/>
        </w:rPr>
      </w:pPr>
    </w:p>
    <w:p w14:paraId="307DEE18" w14:textId="77777777" w:rsidR="00666958" w:rsidRDefault="00666958" w:rsidP="00307CAB">
      <w:pPr>
        <w:spacing w:line="240" w:lineRule="auto"/>
        <w:rPr>
          <w:lang w:val="en-GB"/>
        </w:rPr>
      </w:pPr>
    </w:p>
    <w:p w14:paraId="6A23E688" w14:textId="77777777" w:rsidR="00666958" w:rsidRDefault="00666958" w:rsidP="00307CAB">
      <w:pPr>
        <w:spacing w:line="240" w:lineRule="auto"/>
        <w:rPr>
          <w:lang w:val="en-GB"/>
        </w:rPr>
      </w:pPr>
    </w:p>
    <w:p w14:paraId="77286A8A" w14:textId="294E8D72" w:rsidR="00743759" w:rsidRPr="002E5BFE" w:rsidRDefault="00666958" w:rsidP="00307CAB">
      <w:pPr>
        <w:spacing w:line="240" w:lineRule="auto"/>
        <w:rPr>
          <w:lang w:val="en-GB"/>
        </w:rPr>
      </w:pPr>
      <w:proofErr w:type="gramStart"/>
      <w:r>
        <w:rPr>
          <w:lang w:val="en-GB"/>
        </w:rPr>
        <w:lastRenderedPageBreak/>
        <w:t>a</w:t>
      </w:r>
      <w:proofErr w:type="gramEnd"/>
      <w:r>
        <w:rPr>
          <w:lang w:val="en-GB"/>
        </w:rPr>
        <w:t xml:space="preserve">: 24% of the dehydrated piglets had empty stomachs. </w:t>
      </w:r>
      <w:proofErr w:type="gramStart"/>
      <w:r>
        <w:rPr>
          <w:lang w:val="en-GB"/>
        </w:rPr>
        <w:t>b</w:t>
      </w:r>
      <w:proofErr w:type="gramEnd"/>
      <w:r w:rsidRPr="00743759">
        <w:rPr>
          <w:lang w:val="en-GB"/>
        </w:rPr>
        <w:t xml:space="preserve">: No or </w:t>
      </w:r>
      <w:r>
        <w:rPr>
          <w:lang w:val="en-GB"/>
        </w:rPr>
        <w:t xml:space="preserve">almost no visible contents. </w:t>
      </w:r>
      <w:proofErr w:type="gramStart"/>
      <w:r>
        <w:rPr>
          <w:lang w:val="en-GB"/>
        </w:rPr>
        <w:t>c</w:t>
      </w:r>
      <w:proofErr w:type="gramEnd"/>
      <w:r w:rsidR="00743759" w:rsidRPr="00743759">
        <w:rPr>
          <w:lang w:val="en-GB"/>
        </w:rPr>
        <w:t>: This registration was missing from 1</w:t>
      </w:r>
      <w:r w:rsidR="00743759">
        <w:rPr>
          <w:lang w:val="en-GB"/>
        </w:rPr>
        <w:t>1</w:t>
      </w:r>
      <w:r w:rsidR="00743759" w:rsidRPr="00743759">
        <w:rPr>
          <w:lang w:val="en-GB"/>
        </w:rPr>
        <w:t xml:space="preserve"> piglets. </w:t>
      </w:r>
      <w:r w:rsidR="00531980">
        <w:t xml:space="preserve">3% of </w:t>
      </w:r>
      <w:r w:rsidR="00743759" w:rsidRPr="00743759">
        <w:rPr>
          <w:lang w:val="en-GB"/>
        </w:rPr>
        <w:t xml:space="preserve">piglets with non-visible lacteals had an empty small intestine. </w:t>
      </w:r>
      <w:proofErr w:type="gramStart"/>
      <w:r>
        <w:rPr>
          <w:lang w:val="en-GB"/>
        </w:rPr>
        <w:t>d</w:t>
      </w:r>
      <w:proofErr w:type="gramEnd"/>
      <w:r w:rsidR="00743759" w:rsidRPr="00743759">
        <w:rPr>
          <w:lang w:val="en-GB"/>
        </w:rPr>
        <w:t>: Piglets with empty intestinal segments were excluded</w:t>
      </w:r>
      <w:r>
        <w:rPr>
          <w:lang w:val="en-GB"/>
        </w:rPr>
        <w:t xml:space="preserve"> from this calculation</w:t>
      </w:r>
      <w:r w:rsidR="005D738E">
        <w:rPr>
          <w:lang w:val="en-GB"/>
        </w:rPr>
        <w:t xml:space="preserve">. </w:t>
      </w:r>
      <w:r w:rsidR="00743759" w:rsidRPr="00743759">
        <w:rPr>
          <w:lang w:val="en-GB"/>
        </w:rPr>
        <w:t xml:space="preserve"> </w:t>
      </w:r>
    </w:p>
    <w:p w14:paraId="648C1BCE" w14:textId="77777777" w:rsidR="009E2737" w:rsidRPr="009E2737" w:rsidRDefault="009E2737" w:rsidP="009E2737"/>
    <w:p w14:paraId="6E13886C" w14:textId="77777777" w:rsidR="009E2737" w:rsidRDefault="009E2737" w:rsidP="009E2737">
      <w:pPr>
        <w:tabs>
          <w:tab w:val="left" w:pos="6330"/>
        </w:tabs>
      </w:pPr>
      <w:r>
        <w:tab/>
      </w:r>
    </w:p>
    <w:p w14:paraId="7E658839" w14:textId="77777777" w:rsidR="009E2737" w:rsidRPr="009E2737" w:rsidRDefault="009E2737" w:rsidP="009E2737"/>
    <w:p w14:paraId="1827EF9E" w14:textId="77777777" w:rsidR="009E2737" w:rsidRPr="009E2737" w:rsidRDefault="009E2737" w:rsidP="009E2737"/>
    <w:p w14:paraId="4F202C15" w14:textId="77777777" w:rsidR="009E2737" w:rsidRPr="009E2737" w:rsidRDefault="009E2737" w:rsidP="009E2737"/>
    <w:p w14:paraId="2047F780" w14:textId="77777777" w:rsidR="009E2737" w:rsidRPr="009E2737" w:rsidRDefault="009E2737" w:rsidP="009E2737"/>
    <w:p w14:paraId="03EEA320" w14:textId="77777777" w:rsidR="009E2737" w:rsidRPr="009E2737" w:rsidRDefault="009E2737" w:rsidP="009E2737"/>
    <w:p w14:paraId="74F4A9E2" w14:textId="77777777" w:rsidR="009E2737" w:rsidRPr="009E2737" w:rsidRDefault="009E2737" w:rsidP="009E2737"/>
    <w:p w14:paraId="69264A32" w14:textId="77777777" w:rsidR="009E2737" w:rsidRPr="009E2737" w:rsidRDefault="009E2737" w:rsidP="009E2737"/>
    <w:p w14:paraId="7CF94D2E" w14:textId="77777777" w:rsidR="009E2737" w:rsidRPr="009E2737" w:rsidRDefault="009E2737" w:rsidP="009E2737"/>
    <w:p w14:paraId="0312E8EF" w14:textId="77777777" w:rsidR="009E2737" w:rsidRPr="009E2737" w:rsidRDefault="009E2737" w:rsidP="009E2737"/>
    <w:p w14:paraId="077EB8D3" w14:textId="77777777" w:rsidR="009E2737" w:rsidRPr="009E2737" w:rsidRDefault="009E2737" w:rsidP="009E2737"/>
    <w:p w14:paraId="23851946" w14:textId="77777777" w:rsidR="009E2737" w:rsidRPr="009E2737" w:rsidRDefault="009E2737" w:rsidP="009E2737"/>
    <w:p w14:paraId="442759C1" w14:textId="77777777" w:rsidR="009E2737" w:rsidRPr="009E2737" w:rsidRDefault="009E2737" w:rsidP="009E2737"/>
    <w:p w14:paraId="34AB08B5" w14:textId="77777777" w:rsidR="009E2737" w:rsidRPr="009E2737" w:rsidRDefault="009E2737" w:rsidP="009E2737"/>
    <w:p w14:paraId="2079E3C5" w14:textId="77777777" w:rsidR="009E2737" w:rsidRPr="009E2737" w:rsidRDefault="009E2737" w:rsidP="009E2737"/>
    <w:p w14:paraId="7F23B223" w14:textId="77777777" w:rsidR="009E2737" w:rsidRPr="009E2737" w:rsidRDefault="009E2737" w:rsidP="009E2737"/>
    <w:p w14:paraId="1775E40D" w14:textId="77777777" w:rsidR="00557731" w:rsidRPr="009E2737" w:rsidRDefault="00557731" w:rsidP="009E2737"/>
    <w:sectPr w:rsidR="00557731" w:rsidRPr="009E2737" w:rsidSect="0049093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3E"/>
    <w:rsid w:val="00004CDF"/>
    <w:rsid w:val="000220C4"/>
    <w:rsid w:val="000333D1"/>
    <w:rsid w:val="00036280"/>
    <w:rsid w:val="00037675"/>
    <w:rsid w:val="00043951"/>
    <w:rsid w:val="000446C9"/>
    <w:rsid w:val="000460A3"/>
    <w:rsid w:val="00060F31"/>
    <w:rsid w:val="000635C3"/>
    <w:rsid w:val="0007473D"/>
    <w:rsid w:val="00080266"/>
    <w:rsid w:val="000B4EBD"/>
    <w:rsid w:val="000B7634"/>
    <w:rsid w:val="000D1AAB"/>
    <w:rsid w:val="000D5EF2"/>
    <w:rsid w:val="000D6029"/>
    <w:rsid w:val="000E6C5B"/>
    <w:rsid w:val="001162D3"/>
    <w:rsid w:val="00141689"/>
    <w:rsid w:val="00146FA5"/>
    <w:rsid w:val="00151084"/>
    <w:rsid w:val="00155817"/>
    <w:rsid w:val="0016258D"/>
    <w:rsid w:val="0018204A"/>
    <w:rsid w:val="00194C37"/>
    <w:rsid w:val="001A06F4"/>
    <w:rsid w:val="001A799E"/>
    <w:rsid w:val="001B112F"/>
    <w:rsid w:val="001B28BF"/>
    <w:rsid w:val="001B3C87"/>
    <w:rsid w:val="001D4384"/>
    <w:rsid w:val="001E2A6B"/>
    <w:rsid w:val="001E5C15"/>
    <w:rsid w:val="001F18E0"/>
    <w:rsid w:val="001F2721"/>
    <w:rsid w:val="001F7296"/>
    <w:rsid w:val="00201754"/>
    <w:rsid w:val="00204380"/>
    <w:rsid w:val="00206D5F"/>
    <w:rsid w:val="00207448"/>
    <w:rsid w:val="00223B22"/>
    <w:rsid w:val="00223B57"/>
    <w:rsid w:val="0023036B"/>
    <w:rsid w:val="002328EB"/>
    <w:rsid w:val="0024063B"/>
    <w:rsid w:val="0024394A"/>
    <w:rsid w:val="002516F8"/>
    <w:rsid w:val="00266936"/>
    <w:rsid w:val="002672C5"/>
    <w:rsid w:val="00270C4D"/>
    <w:rsid w:val="00270C74"/>
    <w:rsid w:val="00275855"/>
    <w:rsid w:val="00281FFB"/>
    <w:rsid w:val="00294AA0"/>
    <w:rsid w:val="002A08D1"/>
    <w:rsid w:val="002A3413"/>
    <w:rsid w:val="002B1E44"/>
    <w:rsid w:val="002B1ECD"/>
    <w:rsid w:val="002B4181"/>
    <w:rsid w:val="002C46A6"/>
    <w:rsid w:val="002C6B79"/>
    <w:rsid w:val="002D1C46"/>
    <w:rsid w:val="002E04E2"/>
    <w:rsid w:val="002E4B91"/>
    <w:rsid w:val="002E4ED5"/>
    <w:rsid w:val="002E5BFE"/>
    <w:rsid w:val="002F22B4"/>
    <w:rsid w:val="002F63A5"/>
    <w:rsid w:val="00307CAB"/>
    <w:rsid w:val="00343524"/>
    <w:rsid w:val="00343F43"/>
    <w:rsid w:val="00347838"/>
    <w:rsid w:val="0035195E"/>
    <w:rsid w:val="003A4100"/>
    <w:rsid w:val="003B237A"/>
    <w:rsid w:val="003B5E10"/>
    <w:rsid w:val="003C4AFF"/>
    <w:rsid w:val="003D07BA"/>
    <w:rsid w:val="003E3A38"/>
    <w:rsid w:val="003F3D48"/>
    <w:rsid w:val="003F3DF5"/>
    <w:rsid w:val="003F4143"/>
    <w:rsid w:val="0042059E"/>
    <w:rsid w:val="00427ECC"/>
    <w:rsid w:val="00437B07"/>
    <w:rsid w:val="00440866"/>
    <w:rsid w:val="004439D7"/>
    <w:rsid w:val="004615BC"/>
    <w:rsid w:val="00467C3E"/>
    <w:rsid w:val="00475F4F"/>
    <w:rsid w:val="00486119"/>
    <w:rsid w:val="004875F0"/>
    <w:rsid w:val="00490933"/>
    <w:rsid w:val="004A268E"/>
    <w:rsid w:val="004A4E26"/>
    <w:rsid w:val="004C14E8"/>
    <w:rsid w:val="004D14C3"/>
    <w:rsid w:val="004E2B9E"/>
    <w:rsid w:val="004F5EE4"/>
    <w:rsid w:val="005117CA"/>
    <w:rsid w:val="0052299F"/>
    <w:rsid w:val="00531980"/>
    <w:rsid w:val="00543061"/>
    <w:rsid w:val="00552CA6"/>
    <w:rsid w:val="00555DE8"/>
    <w:rsid w:val="00557731"/>
    <w:rsid w:val="00561053"/>
    <w:rsid w:val="00584B65"/>
    <w:rsid w:val="005913E4"/>
    <w:rsid w:val="00596404"/>
    <w:rsid w:val="005A2113"/>
    <w:rsid w:val="005A276B"/>
    <w:rsid w:val="005A6E00"/>
    <w:rsid w:val="005B1384"/>
    <w:rsid w:val="005B5A34"/>
    <w:rsid w:val="005D20F2"/>
    <w:rsid w:val="005D3FA8"/>
    <w:rsid w:val="005D66C7"/>
    <w:rsid w:val="005D738E"/>
    <w:rsid w:val="005E1A3D"/>
    <w:rsid w:val="005E76E6"/>
    <w:rsid w:val="005F22B7"/>
    <w:rsid w:val="0060177F"/>
    <w:rsid w:val="006072E9"/>
    <w:rsid w:val="00607A6A"/>
    <w:rsid w:val="00616265"/>
    <w:rsid w:val="0062029B"/>
    <w:rsid w:val="006228C1"/>
    <w:rsid w:val="006273A9"/>
    <w:rsid w:val="00627FB8"/>
    <w:rsid w:val="00635E84"/>
    <w:rsid w:val="00636EB1"/>
    <w:rsid w:val="0063744C"/>
    <w:rsid w:val="00656311"/>
    <w:rsid w:val="00666958"/>
    <w:rsid w:val="00672A8A"/>
    <w:rsid w:val="00675179"/>
    <w:rsid w:val="0067733C"/>
    <w:rsid w:val="00677F88"/>
    <w:rsid w:val="00682924"/>
    <w:rsid w:val="00691100"/>
    <w:rsid w:val="00693901"/>
    <w:rsid w:val="006B6E7B"/>
    <w:rsid w:val="006C0746"/>
    <w:rsid w:val="006D1D07"/>
    <w:rsid w:val="006D4F13"/>
    <w:rsid w:val="006D4F53"/>
    <w:rsid w:val="006D77DF"/>
    <w:rsid w:val="006E08A1"/>
    <w:rsid w:val="006E123C"/>
    <w:rsid w:val="006F183F"/>
    <w:rsid w:val="006F3EF7"/>
    <w:rsid w:val="006F79EA"/>
    <w:rsid w:val="007145AD"/>
    <w:rsid w:val="00726FFC"/>
    <w:rsid w:val="00731921"/>
    <w:rsid w:val="00741F46"/>
    <w:rsid w:val="00743759"/>
    <w:rsid w:val="00744631"/>
    <w:rsid w:val="00751389"/>
    <w:rsid w:val="00751C35"/>
    <w:rsid w:val="0076097C"/>
    <w:rsid w:val="00760C29"/>
    <w:rsid w:val="007612B0"/>
    <w:rsid w:val="00774001"/>
    <w:rsid w:val="00776316"/>
    <w:rsid w:val="00777B63"/>
    <w:rsid w:val="00787629"/>
    <w:rsid w:val="00792985"/>
    <w:rsid w:val="00794F62"/>
    <w:rsid w:val="007A74C2"/>
    <w:rsid w:val="007B1440"/>
    <w:rsid w:val="007B34C1"/>
    <w:rsid w:val="007C57AC"/>
    <w:rsid w:val="007D0BDD"/>
    <w:rsid w:val="007E1A4A"/>
    <w:rsid w:val="007E5FA4"/>
    <w:rsid w:val="007E64B4"/>
    <w:rsid w:val="007F0465"/>
    <w:rsid w:val="007F6E80"/>
    <w:rsid w:val="007F7528"/>
    <w:rsid w:val="00800246"/>
    <w:rsid w:val="008234CA"/>
    <w:rsid w:val="00833C55"/>
    <w:rsid w:val="00843AF2"/>
    <w:rsid w:val="00843CE4"/>
    <w:rsid w:val="00867AB8"/>
    <w:rsid w:val="008706B0"/>
    <w:rsid w:val="008753E4"/>
    <w:rsid w:val="00880450"/>
    <w:rsid w:val="00892C59"/>
    <w:rsid w:val="0089617C"/>
    <w:rsid w:val="008B05D0"/>
    <w:rsid w:val="008B2CEF"/>
    <w:rsid w:val="008C412F"/>
    <w:rsid w:val="008C4240"/>
    <w:rsid w:val="008C43E9"/>
    <w:rsid w:val="008D73F1"/>
    <w:rsid w:val="008E25F5"/>
    <w:rsid w:val="008F0ED9"/>
    <w:rsid w:val="00900A03"/>
    <w:rsid w:val="00900F9D"/>
    <w:rsid w:val="009028E5"/>
    <w:rsid w:val="00910914"/>
    <w:rsid w:val="00930077"/>
    <w:rsid w:val="00956554"/>
    <w:rsid w:val="00960BD2"/>
    <w:rsid w:val="009665E8"/>
    <w:rsid w:val="009779A3"/>
    <w:rsid w:val="00991770"/>
    <w:rsid w:val="009A5F4D"/>
    <w:rsid w:val="009A673E"/>
    <w:rsid w:val="009B0008"/>
    <w:rsid w:val="009B0E21"/>
    <w:rsid w:val="009B1D0D"/>
    <w:rsid w:val="009B700D"/>
    <w:rsid w:val="009E2737"/>
    <w:rsid w:val="009F5306"/>
    <w:rsid w:val="00A0155B"/>
    <w:rsid w:val="00A11CC4"/>
    <w:rsid w:val="00A14699"/>
    <w:rsid w:val="00A14B65"/>
    <w:rsid w:val="00A16343"/>
    <w:rsid w:val="00A22D41"/>
    <w:rsid w:val="00A250D8"/>
    <w:rsid w:val="00A259DD"/>
    <w:rsid w:val="00A327D4"/>
    <w:rsid w:val="00A646DF"/>
    <w:rsid w:val="00A7593A"/>
    <w:rsid w:val="00A75C04"/>
    <w:rsid w:val="00A9215C"/>
    <w:rsid w:val="00AA030E"/>
    <w:rsid w:val="00AA694B"/>
    <w:rsid w:val="00AB1F4C"/>
    <w:rsid w:val="00AB7957"/>
    <w:rsid w:val="00AD06CF"/>
    <w:rsid w:val="00AD29AC"/>
    <w:rsid w:val="00AD50A1"/>
    <w:rsid w:val="00AD53D7"/>
    <w:rsid w:val="00AE281C"/>
    <w:rsid w:val="00AE4647"/>
    <w:rsid w:val="00AF20FF"/>
    <w:rsid w:val="00AF7DC5"/>
    <w:rsid w:val="00B002B7"/>
    <w:rsid w:val="00B02499"/>
    <w:rsid w:val="00B1362D"/>
    <w:rsid w:val="00B2401C"/>
    <w:rsid w:val="00B32E37"/>
    <w:rsid w:val="00B36FBB"/>
    <w:rsid w:val="00B37F7D"/>
    <w:rsid w:val="00B429C7"/>
    <w:rsid w:val="00B56D7D"/>
    <w:rsid w:val="00B61CE0"/>
    <w:rsid w:val="00B62F84"/>
    <w:rsid w:val="00B646C7"/>
    <w:rsid w:val="00B64C7F"/>
    <w:rsid w:val="00B70F91"/>
    <w:rsid w:val="00B8391C"/>
    <w:rsid w:val="00B83A19"/>
    <w:rsid w:val="00B84C57"/>
    <w:rsid w:val="00B92CFF"/>
    <w:rsid w:val="00BA2822"/>
    <w:rsid w:val="00BC609E"/>
    <w:rsid w:val="00BC626A"/>
    <w:rsid w:val="00BD5369"/>
    <w:rsid w:val="00BE0081"/>
    <w:rsid w:val="00BF398A"/>
    <w:rsid w:val="00BF47C0"/>
    <w:rsid w:val="00C000E7"/>
    <w:rsid w:val="00C10BC1"/>
    <w:rsid w:val="00C17BDD"/>
    <w:rsid w:val="00C20D44"/>
    <w:rsid w:val="00C21F70"/>
    <w:rsid w:val="00C3593B"/>
    <w:rsid w:val="00C53EB8"/>
    <w:rsid w:val="00C66BCD"/>
    <w:rsid w:val="00C83BE4"/>
    <w:rsid w:val="00C923BC"/>
    <w:rsid w:val="00CA0D22"/>
    <w:rsid w:val="00CA1BB6"/>
    <w:rsid w:val="00CB440E"/>
    <w:rsid w:val="00CB7633"/>
    <w:rsid w:val="00CC4755"/>
    <w:rsid w:val="00CD3D77"/>
    <w:rsid w:val="00CD55B8"/>
    <w:rsid w:val="00CD64B2"/>
    <w:rsid w:val="00CE3F38"/>
    <w:rsid w:val="00CE3FAE"/>
    <w:rsid w:val="00CE6F10"/>
    <w:rsid w:val="00D0017A"/>
    <w:rsid w:val="00D04015"/>
    <w:rsid w:val="00D065AD"/>
    <w:rsid w:val="00D11D8B"/>
    <w:rsid w:val="00D14AD3"/>
    <w:rsid w:val="00D15052"/>
    <w:rsid w:val="00D20CAA"/>
    <w:rsid w:val="00D30B97"/>
    <w:rsid w:val="00D333DB"/>
    <w:rsid w:val="00D40A28"/>
    <w:rsid w:val="00D5332D"/>
    <w:rsid w:val="00D572EC"/>
    <w:rsid w:val="00D63235"/>
    <w:rsid w:val="00D72C86"/>
    <w:rsid w:val="00D74DC5"/>
    <w:rsid w:val="00D75236"/>
    <w:rsid w:val="00D81143"/>
    <w:rsid w:val="00D81F68"/>
    <w:rsid w:val="00D83F53"/>
    <w:rsid w:val="00D90DAF"/>
    <w:rsid w:val="00D96F42"/>
    <w:rsid w:val="00DA040C"/>
    <w:rsid w:val="00DA3F38"/>
    <w:rsid w:val="00DB1E29"/>
    <w:rsid w:val="00DB7958"/>
    <w:rsid w:val="00DD5BFD"/>
    <w:rsid w:val="00DD7021"/>
    <w:rsid w:val="00DE0FF9"/>
    <w:rsid w:val="00DF3C7F"/>
    <w:rsid w:val="00E25A5A"/>
    <w:rsid w:val="00E26630"/>
    <w:rsid w:val="00E305DB"/>
    <w:rsid w:val="00E32158"/>
    <w:rsid w:val="00E4353E"/>
    <w:rsid w:val="00E45CAD"/>
    <w:rsid w:val="00E51C11"/>
    <w:rsid w:val="00E63492"/>
    <w:rsid w:val="00E64D41"/>
    <w:rsid w:val="00E64FBF"/>
    <w:rsid w:val="00E65D20"/>
    <w:rsid w:val="00E67BD3"/>
    <w:rsid w:val="00E708D0"/>
    <w:rsid w:val="00E73C43"/>
    <w:rsid w:val="00E82B92"/>
    <w:rsid w:val="00E85282"/>
    <w:rsid w:val="00EA5C9F"/>
    <w:rsid w:val="00EB3658"/>
    <w:rsid w:val="00EC7522"/>
    <w:rsid w:val="00EE2221"/>
    <w:rsid w:val="00EE2C8F"/>
    <w:rsid w:val="00EF1E0A"/>
    <w:rsid w:val="00F05697"/>
    <w:rsid w:val="00F05720"/>
    <w:rsid w:val="00F25697"/>
    <w:rsid w:val="00F25A49"/>
    <w:rsid w:val="00F3154E"/>
    <w:rsid w:val="00F40FAE"/>
    <w:rsid w:val="00F532F0"/>
    <w:rsid w:val="00F65983"/>
    <w:rsid w:val="00F80FA2"/>
    <w:rsid w:val="00F85BDB"/>
    <w:rsid w:val="00F94942"/>
    <w:rsid w:val="00F94FC3"/>
    <w:rsid w:val="00FA2D39"/>
    <w:rsid w:val="00FA2DB5"/>
    <w:rsid w:val="00FA2F1A"/>
    <w:rsid w:val="00FB0CA7"/>
    <w:rsid w:val="00FB2E2A"/>
    <w:rsid w:val="00FB45CC"/>
    <w:rsid w:val="00FC189B"/>
    <w:rsid w:val="00FC33A5"/>
    <w:rsid w:val="00FC4AA3"/>
    <w:rsid w:val="00FF0A7B"/>
    <w:rsid w:val="00F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16869"/>
  <w15:chartTrackingRefBased/>
  <w15:docId w15:val="{45E1E144-CB93-4A68-B6D1-8E50D15B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53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43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39"/>
    <w:rsid w:val="00F2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4375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4375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43759"/>
    <w:rPr>
      <w:rFonts w:ascii="Times New Roman" w:hAnsi="Times New Roman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437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43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4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ongsted</dc:creator>
  <cp:keywords/>
  <dc:description/>
  <cp:lastModifiedBy>Hanne Kongsted</cp:lastModifiedBy>
  <cp:revision>7</cp:revision>
  <dcterms:created xsi:type="dcterms:W3CDTF">2017-12-31T10:24:00Z</dcterms:created>
  <dcterms:modified xsi:type="dcterms:W3CDTF">2018-02-16T14:22:00Z</dcterms:modified>
</cp:coreProperties>
</file>